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0E4073" w14:textId="27760431" w:rsidR="00154655" w:rsidRPr="001F6F51" w:rsidRDefault="00154655" w:rsidP="001F6F51">
      <w:pPr>
        <w:pStyle w:val="a7"/>
        <w:keepNext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6F51">
        <w:rPr>
          <w:rFonts w:ascii="Times New Roman" w:hAnsi="Times New Roman" w:cs="Times New Roman"/>
          <w:b/>
          <w:bCs/>
          <w:sz w:val="24"/>
          <w:szCs w:val="24"/>
        </w:rPr>
        <w:t>Additional file 2</w:t>
      </w:r>
      <w:r w:rsidR="00047EE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47EE8" w:rsidRPr="00047EE8">
        <w:rPr>
          <w:rFonts w:ascii="Times New Roman" w:hAnsi="Times New Roman" w:cs="Times New Roman"/>
          <w:sz w:val="24"/>
          <w:szCs w:val="24"/>
        </w:rPr>
        <w:t xml:space="preserve">Clinical laboratory examination results of 31 patients with </w:t>
      </w:r>
      <w:r w:rsidR="00E75EB3">
        <w:rPr>
          <w:rFonts w:ascii="Times New Roman" w:hAnsi="Times New Roman" w:cs="Times New Roman"/>
          <w:sz w:val="24"/>
          <w:szCs w:val="24"/>
        </w:rPr>
        <w:t>COVID</w:t>
      </w:r>
      <w:r w:rsidR="00047EE8" w:rsidRPr="00047EE8">
        <w:rPr>
          <w:rFonts w:ascii="Times New Roman" w:hAnsi="Times New Roman" w:cs="Times New Roman"/>
          <w:sz w:val="24"/>
          <w:szCs w:val="24"/>
        </w:rPr>
        <w:t>-19 corresponding to pulmonary VOI and POI at the same stage of the disease</w:t>
      </w:r>
    </w:p>
    <w:tbl>
      <w:tblPr>
        <w:tblW w:w="1560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701"/>
        <w:gridCol w:w="992"/>
        <w:gridCol w:w="1417"/>
        <w:gridCol w:w="1134"/>
        <w:gridCol w:w="1134"/>
        <w:gridCol w:w="992"/>
        <w:gridCol w:w="851"/>
        <w:gridCol w:w="709"/>
        <w:gridCol w:w="708"/>
        <w:gridCol w:w="709"/>
        <w:gridCol w:w="992"/>
        <w:gridCol w:w="851"/>
        <w:gridCol w:w="850"/>
        <w:gridCol w:w="851"/>
        <w:gridCol w:w="720"/>
      </w:tblGrid>
      <w:tr w:rsidR="004B10B7" w:rsidRPr="004B10B7" w14:paraId="31A43D64" w14:textId="77777777" w:rsidTr="003473D4">
        <w:trPr>
          <w:trHeight w:val="1890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738F65B" w14:textId="27BEFC46" w:rsidR="004B10B7" w:rsidRPr="00A04C1A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C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ient numb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EE71D66" w14:textId="42CFD82A" w:rsidR="004B10B7" w:rsidRPr="00A04C1A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0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inical classifications according to ncpDTP-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mild 0,</w:t>
            </w:r>
            <w:r w:rsidRPr="004B10B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4B10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rate 1, sever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, </w:t>
            </w:r>
            <w:r w:rsidRPr="004B10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itic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9DD31FB" w14:textId="0A5C31C3" w:rsidR="004B10B7" w:rsidRPr="004B10B7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C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val from illness onset to CT</w:t>
            </w:r>
            <w:r w:rsidR="00640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04C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an, day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BB3F288" w14:textId="30EB9924" w:rsidR="004B10B7" w:rsidRPr="004B10B7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0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ys of clinical intervention before CT sc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16C174F" w14:textId="5BF5F8A2" w:rsidR="004B10B7" w:rsidRPr="00A04C1A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C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WL-VOI </w:t>
            </w:r>
            <w:r w:rsidRPr="00A04C1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A04C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m³</w:t>
            </w:r>
            <w:r w:rsidRPr="00A04C1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AC70B9D" w14:textId="3DEF4BAC" w:rsidR="004B10B7" w:rsidRPr="00A04C1A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C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L-POI</w:t>
            </w:r>
            <w:r w:rsidRPr="00A04C1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04C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%</w:t>
            </w:r>
            <w:r w:rsidRPr="00A04C1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1155EAE" w14:textId="6D5C9804" w:rsidR="004B10B7" w:rsidRPr="00A04C1A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C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BC, ×10</w:t>
            </w:r>
            <w:r w:rsidRPr="004B10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A04C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BDDE81E" w14:textId="4CF5EE33" w:rsidR="004B10B7" w:rsidRPr="00A04C1A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C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GB</w:t>
            </w:r>
            <w:r w:rsidRPr="00A04C1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A04C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/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B1E957F" w14:textId="57103E57" w:rsidR="004B10B7" w:rsidRPr="00A04C1A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A04C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 (%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F5A233B" w14:textId="2D3CC632" w:rsidR="004B10B7" w:rsidRPr="00A04C1A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C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% 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0067ADB" w14:textId="253D5E02" w:rsidR="004B10B7" w:rsidRPr="00A04C1A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C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%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3A3F708" w14:textId="7BBC9DEB" w:rsidR="004B10B7" w:rsidRPr="00A04C1A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C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Y, </w:t>
            </w:r>
            <w:r w:rsidRPr="004B10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×10</w:t>
            </w:r>
            <w:r w:rsidRPr="004B10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4B10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448AEB8" w14:textId="0E06ACF4" w:rsidR="004B10B7" w:rsidRPr="00A04C1A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C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, U/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363A740" w14:textId="32EF9B26" w:rsidR="004B10B7" w:rsidRPr="00A04C1A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C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T, U/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1143D5D" w14:textId="26422318" w:rsidR="004B10B7" w:rsidRPr="00A04C1A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C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P, mg/L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082B69C" w14:textId="13854F4C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C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, U/L</w:t>
            </w:r>
          </w:p>
        </w:tc>
      </w:tr>
      <w:tr w:rsidR="004B10B7" w:rsidRPr="001F6F51" w14:paraId="0C3C9F9E" w14:textId="77777777" w:rsidTr="003473D4">
        <w:trPr>
          <w:trHeight w:val="276"/>
          <w:jc w:val="center"/>
        </w:trPr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D3E595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94976BD" w14:textId="07B7894A" w:rsidR="004B10B7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6BCD6A4" w14:textId="00E3C443" w:rsidR="004B10B7" w:rsidRDefault="004B10B7" w:rsidP="004B10B7">
            <w:pPr>
              <w:widowControl/>
              <w:spacing w:line="360" w:lineRule="auto"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D5DD5CC" w14:textId="4741B158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C1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3DFE2FB" w14:textId="5352F9A8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.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F137201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095A64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DD99DA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640CD8" w14:textId="6E5D75C1" w:rsidR="004B10B7" w:rsidRPr="00D5395E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39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0.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4DB3B4" w14:textId="0BC7FE83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2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F3D630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6CA217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931E1A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F6ABCD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29C7F0" w14:textId="11328346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E834C0" w14:textId="4586F7DF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4B10B7" w:rsidRPr="001F6F51" w14:paraId="2D85D20D" w14:textId="77777777" w:rsidTr="003473D4">
        <w:trPr>
          <w:trHeight w:val="276"/>
          <w:jc w:val="center"/>
        </w:trPr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0CC4192A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0AB87084" w14:textId="271A9847" w:rsidR="004B10B7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647A0F9" w14:textId="694D8D5D" w:rsidR="004B10B7" w:rsidRDefault="004B10B7" w:rsidP="004B10B7">
            <w:pPr>
              <w:widowControl/>
              <w:spacing w:line="360" w:lineRule="auto"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0C0821FC" w14:textId="503B4BC3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C1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F0C6ACF" w14:textId="111F3439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.7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A6A4BC3" w14:textId="48B45050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2AE93309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2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4F57A6C7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70A5F735" w14:textId="210CD18E" w:rsidR="004B10B7" w:rsidRPr="00D5395E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39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2.5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2A09A112" w14:textId="2A2876C0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2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9.9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4E74E9E8" w14:textId="7B20E20E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763E5639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507ECCF4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8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2B899D69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4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596886C8" w14:textId="59E2D47E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1A0784FE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 w:rsidR="004B10B7" w:rsidRPr="001F6F51" w14:paraId="27AEE61A" w14:textId="77777777" w:rsidTr="003473D4">
        <w:trPr>
          <w:trHeight w:val="276"/>
          <w:jc w:val="center"/>
        </w:trPr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01D80508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6C2ABDF6" w14:textId="42509EB4" w:rsidR="004B10B7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B7D3337" w14:textId="1327DDF8" w:rsidR="004B10B7" w:rsidRDefault="004B10B7" w:rsidP="004B10B7">
            <w:pPr>
              <w:widowControl/>
              <w:spacing w:line="360" w:lineRule="auto"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05F4F3F9" w14:textId="720B31C0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C1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1404637" w14:textId="60563192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8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9D26CA5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589EC66A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2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5E2EAD7E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FC2A493" w14:textId="180628B2" w:rsidR="004B10B7" w:rsidRPr="00D5395E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39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2930612A" w14:textId="285A6B91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2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1.3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400C3FDB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9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30FA85DB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15EDFF79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66E816C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5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3867FC7A" w14:textId="6DFECB39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084DB1E9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</w:tr>
      <w:tr w:rsidR="004B10B7" w:rsidRPr="001F6F51" w14:paraId="2E91D993" w14:textId="77777777" w:rsidTr="003473D4">
        <w:trPr>
          <w:trHeight w:val="276"/>
          <w:jc w:val="center"/>
        </w:trPr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7BBE3E98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5D9909A7" w14:textId="29E54119" w:rsidR="004B10B7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654D6349" w14:textId="3DF3C72D" w:rsidR="004B10B7" w:rsidRDefault="004B10B7" w:rsidP="004B10B7">
            <w:pPr>
              <w:widowControl/>
              <w:spacing w:line="360" w:lineRule="auto"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06091E07" w14:textId="08E3145B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C1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6D1B5C1" w14:textId="7740E65E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76.7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6368454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.8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047F74D8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3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28B22C48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56598745" w14:textId="5429FA46" w:rsidR="004B10B7" w:rsidRPr="00D5395E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39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2.2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43A735FC" w14:textId="59B18E25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2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6.9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00CEEF2D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2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1DBA30AC" w14:textId="269E96DC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0AE9E71E" w14:textId="78C96AA9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A542474" w14:textId="3DBA0CAB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1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19076154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.1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4B2D93F4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4</w:t>
            </w:r>
          </w:p>
        </w:tc>
      </w:tr>
      <w:tr w:rsidR="004B10B7" w:rsidRPr="001F6F51" w14:paraId="1659C041" w14:textId="77777777" w:rsidTr="003473D4">
        <w:trPr>
          <w:trHeight w:val="276"/>
          <w:jc w:val="center"/>
        </w:trPr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2C549F64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47995645" w14:textId="5AFF3086" w:rsidR="004B10B7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063B1994" w14:textId="73256250" w:rsidR="004B10B7" w:rsidRDefault="004B10B7" w:rsidP="004B10B7">
            <w:pPr>
              <w:widowControl/>
              <w:spacing w:line="360" w:lineRule="auto"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1163ACF8" w14:textId="67F871C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C1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7EF71D9" w14:textId="1D823342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0.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7EF5DCE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.2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34EEAF15" w14:textId="162668BF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43BF8D39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2699A052" w14:textId="00BE3C5B" w:rsidR="004B10B7" w:rsidRPr="00D5395E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39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0.6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6EA830BE" w14:textId="2DEB202A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2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.2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4562E9C0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2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7EAE46FC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7EE62263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5DC21F15" w14:textId="70D8152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3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7B2F50DA" w14:textId="38D6997E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4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613DAE6F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</w:tr>
      <w:tr w:rsidR="004B10B7" w:rsidRPr="001F6F51" w14:paraId="051982FD" w14:textId="77777777" w:rsidTr="003473D4">
        <w:trPr>
          <w:trHeight w:val="276"/>
          <w:jc w:val="center"/>
        </w:trPr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0C312E9F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779C0319" w14:textId="0AF579B9" w:rsidR="004B10B7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EECD240" w14:textId="43F4D0EC" w:rsidR="004B10B7" w:rsidRDefault="004B10B7" w:rsidP="004B10B7">
            <w:pPr>
              <w:widowControl/>
              <w:spacing w:line="360" w:lineRule="auto"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1E9BD25C" w14:textId="2D0AEE58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C1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AE1E04C" w14:textId="256470E4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4.8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666AB63" w14:textId="05A7D419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4BC9BE65" w14:textId="5A8D33F6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159A02D5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506B6C8F" w14:textId="24537CF7" w:rsidR="004B10B7" w:rsidRPr="00D5395E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39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44309938" w14:textId="4950D724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2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6.4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1772C912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8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29987535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58D53889" w14:textId="491B5111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3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6E6C826" w14:textId="0821AF5D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2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5E990E41" w14:textId="605C5A2A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2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30C4B326" w14:textId="62C747A9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4B10B7" w:rsidRPr="001F6F51" w14:paraId="62CA0BFC" w14:textId="77777777" w:rsidTr="003473D4">
        <w:trPr>
          <w:trHeight w:val="276"/>
          <w:jc w:val="center"/>
        </w:trPr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3EC2D0A5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427B91FC" w14:textId="064B570C" w:rsidR="004B10B7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3CA3519" w14:textId="6C2AE8FC" w:rsidR="004B10B7" w:rsidRDefault="004B10B7" w:rsidP="004B10B7">
            <w:pPr>
              <w:widowControl/>
              <w:spacing w:line="360" w:lineRule="auto"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4A059649" w14:textId="4D42D36C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C1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3634450" w14:textId="05EF11DC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2408A14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20FDF304" w14:textId="760F56A1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49609A73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1A11F7E2" w14:textId="2DC3899B" w:rsidR="004B10B7" w:rsidRPr="00D5395E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39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9.4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3E5F653B" w14:textId="4E329E4D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2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6.6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6CBB50E3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6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691B071A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4CEC6D5A" w14:textId="0BCB5F0A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252BE7AB" w14:textId="338B7665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20635A06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1E8155EC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</w:tr>
      <w:tr w:rsidR="004B10B7" w:rsidRPr="001F6F51" w14:paraId="64233F63" w14:textId="77777777" w:rsidTr="003473D4">
        <w:trPr>
          <w:trHeight w:val="276"/>
          <w:jc w:val="center"/>
        </w:trPr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7C3AA6CC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1E540D51" w14:textId="13571A9D" w:rsidR="004B10B7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302978B" w14:textId="38EC11D7" w:rsidR="004B10B7" w:rsidRDefault="004B10B7" w:rsidP="004B10B7">
            <w:pPr>
              <w:widowControl/>
              <w:spacing w:line="360" w:lineRule="auto"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618B0DAA" w14:textId="2EFD086A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C1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E980A93" w14:textId="1B0E5EF1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9.4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9DA7EC0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6E3D3AF4" w14:textId="457B5EC4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3E0B8D1D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6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5C316FB8" w14:textId="51F70DD1" w:rsidR="004B10B7" w:rsidRPr="00D5395E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39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2.4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6F97CC0B" w14:textId="3948F4C9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2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8.8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2D7BB8E9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7E71804F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8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63544358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.9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32A86F7F" w14:textId="11D90188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4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02CA1D87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1EDB74F9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</w:tr>
      <w:tr w:rsidR="004B10B7" w:rsidRPr="001F6F51" w14:paraId="6CBFE6C9" w14:textId="77777777" w:rsidTr="003473D4">
        <w:trPr>
          <w:trHeight w:val="276"/>
          <w:jc w:val="center"/>
        </w:trPr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37439C05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3639A3F1" w14:textId="0FA4B5CE" w:rsidR="004B10B7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AC67F46" w14:textId="55BA278A" w:rsidR="004B10B7" w:rsidRDefault="004B10B7" w:rsidP="004B10B7">
            <w:pPr>
              <w:widowControl/>
              <w:spacing w:line="360" w:lineRule="auto"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72A49290" w14:textId="610BFE46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C1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E978544" w14:textId="39AB149E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5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5E04B5D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08B7D11B" w14:textId="6EBFAD42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0EDDB3A1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6A40F184" w14:textId="798377E2" w:rsidR="004B10B7" w:rsidRPr="00D5395E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39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6.1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587E4079" w14:textId="3BF741C0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2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4.1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7E7C54E5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02D1C776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44DDAD7E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.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7559A63" w14:textId="5ADBD3A5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2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7A1089C0" w14:textId="12150546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67817705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9</w:t>
            </w:r>
          </w:p>
        </w:tc>
      </w:tr>
      <w:tr w:rsidR="004B10B7" w:rsidRPr="001F6F51" w14:paraId="157C6C53" w14:textId="77777777" w:rsidTr="003473D4">
        <w:trPr>
          <w:trHeight w:val="276"/>
          <w:jc w:val="center"/>
        </w:trPr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1905A369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0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7B72C32A" w14:textId="3CDF5F3A" w:rsidR="004B10B7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E65C039" w14:textId="494F15C1" w:rsidR="004B10B7" w:rsidRDefault="004B10B7" w:rsidP="004B10B7">
            <w:pPr>
              <w:widowControl/>
              <w:spacing w:line="360" w:lineRule="auto"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048C1B28" w14:textId="7B09F39A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C1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7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DFA73E6" w14:textId="621D301E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C3CF207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291DEE94" w14:textId="4A66AB93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7C567D27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1D0C35C2" w14:textId="2EE1C5C6" w:rsidR="004B10B7" w:rsidRPr="00D5395E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39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3.5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78771F3A" w14:textId="4679B8D6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2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4.1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0CF5E66A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1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50952B2D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05A63FCF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7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55EA8F3C" w14:textId="1EC5A57F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2285E2FD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0561D6DC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</w:tr>
      <w:tr w:rsidR="004B10B7" w:rsidRPr="001F6F51" w14:paraId="20579835" w14:textId="77777777" w:rsidTr="003473D4">
        <w:trPr>
          <w:trHeight w:val="276"/>
          <w:jc w:val="center"/>
        </w:trPr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61545AAE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719FC2AF" w14:textId="6055012B" w:rsidR="004B10B7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0F1C0AA" w14:textId="4B87758B" w:rsidR="004B10B7" w:rsidRDefault="004B10B7" w:rsidP="004B10B7">
            <w:pPr>
              <w:widowControl/>
              <w:spacing w:line="360" w:lineRule="auto"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2B8F3470" w14:textId="12203558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C1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FDB81A8" w14:textId="6CA6A0E0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.7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309E320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7D5AF4F9" w14:textId="5FD0F4DA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2574F70F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1336C502" w14:textId="3F2116FE" w:rsidR="004B10B7" w:rsidRPr="00D5395E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39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4.4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373086F0" w14:textId="21412B79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2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7.3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5BB57B47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7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5C4747AE" w14:textId="2D0E3A8F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3595C5D6" w14:textId="56B29E4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DD38499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6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4692C3F6" w14:textId="4B7810F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0774A12B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</w:tr>
      <w:tr w:rsidR="004B10B7" w:rsidRPr="001F6F51" w14:paraId="68353D84" w14:textId="77777777" w:rsidTr="003473D4">
        <w:trPr>
          <w:trHeight w:val="276"/>
          <w:jc w:val="center"/>
        </w:trPr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5B76FBD3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30253B14" w14:textId="381ACB4D" w:rsidR="004B10B7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61F73A7C" w14:textId="0E7B9836" w:rsidR="004B10B7" w:rsidRDefault="004B10B7" w:rsidP="004B10B7">
            <w:pPr>
              <w:widowControl/>
              <w:spacing w:line="360" w:lineRule="auto"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06C8A768" w14:textId="5C1FF2DD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C1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ACAE280" w14:textId="16EC1380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8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4602F4B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690322E4" w14:textId="6E4E2FDA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385E6C15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196520A5" w14:textId="73A9D086" w:rsidR="004B10B7" w:rsidRPr="00D5395E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39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2.9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57A22A90" w14:textId="498A013C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2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0347C13D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72CCFC5A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3CF9F592" w14:textId="34F7FC33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5C4EA998" w14:textId="16E41251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50CD17F7" w14:textId="582FB8F5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671D4036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</w:tr>
      <w:tr w:rsidR="004B10B7" w:rsidRPr="001F6F51" w14:paraId="3E204F08" w14:textId="77777777" w:rsidTr="003473D4">
        <w:trPr>
          <w:trHeight w:val="276"/>
          <w:jc w:val="center"/>
        </w:trPr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5D85F25A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15E4C73D" w14:textId="76F62C66" w:rsidR="004B10B7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815A80A" w14:textId="1104DEBC" w:rsidR="004B10B7" w:rsidRDefault="004B10B7" w:rsidP="004B10B7">
            <w:pPr>
              <w:widowControl/>
              <w:spacing w:line="360" w:lineRule="auto"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26EF34B4" w14:textId="49AC50C2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C1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1C59E21" w14:textId="2763D26F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5502F6E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003867D5" w14:textId="488EA42C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0EF3F3D4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FDDCE41" w14:textId="3BB95EC0" w:rsidR="004B10B7" w:rsidRPr="00D5395E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39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2.8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3B3E6B56" w14:textId="3C237769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2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3.2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64A8987C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4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32EEA982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08E9BF9D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5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A68A648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7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6BBFCD21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382D54F0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</w:tr>
      <w:tr w:rsidR="004B10B7" w:rsidRPr="001F6F51" w14:paraId="018B5257" w14:textId="77777777" w:rsidTr="003473D4">
        <w:trPr>
          <w:trHeight w:val="276"/>
          <w:jc w:val="center"/>
        </w:trPr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7884C98F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40AEF735" w14:textId="5D1246AE" w:rsidR="004B10B7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102F3E23" w14:textId="21FB016A" w:rsidR="004B10B7" w:rsidRDefault="004B10B7" w:rsidP="004B10B7">
            <w:pPr>
              <w:widowControl/>
              <w:spacing w:line="360" w:lineRule="auto"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150F1CC4" w14:textId="719402A6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C1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FCF51DB" w14:textId="2050A550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.9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F8449C6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210F1DA7" w14:textId="233D0E11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5BF158A6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54E2AEFF" w14:textId="050143BC" w:rsidR="004B10B7" w:rsidRPr="00D5395E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39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0.7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17604C8C" w14:textId="60D3B753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2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5.5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64655D84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8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1FC175CF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5BD14C68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8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76D1331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2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7E85F75E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746FD6AB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</w:tr>
      <w:tr w:rsidR="004B10B7" w:rsidRPr="001F6F51" w14:paraId="2CECD9E5" w14:textId="77777777" w:rsidTr="003473D4">
        <w:trPr>
          <w:trHeight w:val="276"/>
          <w:jc w:val="center"/>
        </w:trPr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58E27C97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4422536B" w14:textId="212E6458" w:rsidR="004B10B7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5FD77F5" w14:textId="6FB19426" w:rsidR="004B10B7" w:rsidRDefault="004B10B7" w:rsidP="004B10B7">
            <w:pPr>
              <w:widowControl/>
              <w:spacing w:line="360" w:lineRule="auto"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126D36D7" w14:textId="03B06E92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C1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2DD8B75" w14:textId="268C010F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6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83BC792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7863EB21" w14:textId="78517318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2C403F93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7D3B901" w14:textId="135C0377" w:rsidR="004B10B7" w:rsidRPr="00D5395E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39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506D2398" w14:textId="11B65423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2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0.9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05FB5BF5" w14:textId="663F8E4B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17038266" w14:textId="15E9421D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7CAE45F6" w14:textId="29C8636E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4BEF670" w14:textId="6A07DE9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3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6D00FB21" w14:textId="48492B4B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59AF1606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</w:tr>
      <w:tr w:rsidR="004B10B7" w:rsidRPr="001F6F51" w14:paraId="5C3C0FF4" w14:textId="77777777" w:rsidTr="003473D4">
        <w:trPr>
          <w:trHeight w:val="276"/>
          <w:jc w:val="center"/>
        </w:trPr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156FE762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03F31FB2" w14:textId="0BCC435D" w:rsidR="004B10B7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68574D97" w14:textId="7025DA32" w:rsidR="004B10B7" w:rsidRDefault="004B10B7" w:rsidP="004B10B7">
            <w:pPr>
              <w:widowControl/>
              <w:spacing w:line="360" w:lineRule="auto"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6AE8690C" w14:textId="4FACEF69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C1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1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112D04A" w14:textId="0944F0FA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.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9CDAC7A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625EBF6D" w14:textId="67B96683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67E2A338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7C9C8763" w14:textId="3FBCB218" w:rsidR="004B10B7" w:rsidRPr="00D5395E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39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8.1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1C02DE53" w14:textId="1229D675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2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517C549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6BF83EA9" w14:textId="309A14EC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2D88BBA1" w14:textId="6799D749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7192C80E" w14:textId="6ECF409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2711C69C" w14:textId="39D7780E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6FFD1C85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</w:tr>
      <w:tr w:rsidR="004B10B7" w:rsidRPr="001F6F51" w14:paraId="6F3BE27E" w14:textId="77777777" w:rsidTr="003473D4">
        <w:trPr>
          <w:trHeight w:val="276"/>
          <w:jc w:val="center"/>
        </w:trPr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073CE460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085DF9A7" w14:textId="3640ED86" w:rsidR="004B10B7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0FECD56F" w14:textId="22D96D3D" w:rsidR="004B10B7" w:rsidRDefault="004B10B7" w:rsidP="004B10B7">
            <w:pPr>
              <w:widowControl/>
              <w:spacing w:line="360" w:lineRule="auto"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073379A9" w14:textId="415D2128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C1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CCF0310" w14:textId="2C25988A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.5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CB55F46" w14:textId="6379B2D4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2514A778" w14:textId="5FC276F1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2469726C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7C576C2D" w14:textId="35457398" w:rsidR="004B10B7" w:rsidRPr="00D5395E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39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40DDFD79" w14:textId="439B6EC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2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1F51E001" w14:textId="11B11C8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230B400F" w14:textId="2221790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01A5540C" w14:textId="1A257DE4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3E96069C" w14:textId="2B5B4E46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1C8855A2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3549E751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0</w:t>
            </w:r>
          </w:p>
        </w:tc>
      </w:tr>
      <w:tr w:rsidR="004B10B7" w:rsidRPr="00FB4DD1" w14:paraId="07DBF001" w14:textId="77777777" w:rsidTr="003473D4">
        <w:trPr>
          <w:trHeight w:val="276"/>
          <w:jc w:val="center"/>
        </w:trPr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676CF455" w14:textId="77777777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4A42B8A6" w14:textId="73E503FF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135DF6E4" w14:textId="67B1D1EA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FB4DD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0515ECB2" w14:textId="6DA52485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5261C71" w14:textId="41AB1633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2.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21DE23C" w14:textId="77777777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6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1F7CE0B4" w14:textId="4259EB0B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0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14C5291E" w14:textId="77777777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6AC72190" w14:textId="5DBEFF16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2</w:t>
            </w: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745F7DF5" w14:textId="4F422D2A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8.8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0E700888" w14:textId="77777777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7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7B040BDD" w14:textId="77777777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654821E8" w14:textId="53E5D68D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.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B49AE9B" w14:textId="77777777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5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74BC244E" w14:textId="77777777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8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70C9C6C9" w14:textId="77777777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</w:tr>
      <w:tr w:rsidR="004B10B7" w:rsidRPr="001F6F51" w14:paraId="29032F6D" w14:textId="77777777" w:rsidTr="003473D4">
        <w:trPr>
          <w:trHeight w:val="276"/>
          <w:jc w:val="center"/>
        </w:trPr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1B9307E5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6A1061F0" w14:textId="33D73111" w:rsidR="004B10B7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0ED03E7E" w14:textId="3E8DF434" w:rsidR="004B10B7" w:rsidRDefault="004B10B7" w:rsidP="004B10B7">
            <w:pPr>
              <w:widowControl/>
              <w:spacing w:line="360" w:lineRule="auto"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1A313F9B" w14:textId="3601ED00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C1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E61D880" w14:textId="45CA28B3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9.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ABB935F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4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49117A81" w14:textId="0E9AE9A1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3E957C48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07CDB2B2" w14:textId="5D2AAF0B" w:rsidR="004B10B7" w:rsidRPr="00D5395E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39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1.9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794D16A6" w14:textId="7360835A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2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.5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1D6AE328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6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28992AF5" w14:textId="792CCC78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1711C00A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8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F00FA9B" w14:textId="7FBDFDC9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2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039ABDEA" w14:textId="619199FB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3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627476EC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99</w:t>
            </w:r>
          </w:p>
        </w:tc>
      </w:tr>
      <w:tr w:rsidR="004B10B7" w:rsidRPr="001F6F51" w14:paraId="45D467D9" w14:textId="77777777" w:rsidTr="003473D4">
        <w:trPr>
          <w:trHeight w:val="276"/>
          <w:jc w:val="center"/>
        </w:trPr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7A3F2D74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7C48462C" w14:textId="65376457" w:rsidR="004B10B7" w:rsidRDefault="003473D4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783F175" w14:textId="79007AF2" w:rsidR="004B10B7" w:rsidRDefault="004B10B7" w:rsidP="004B10B7">
            <w:pPr>
              <w:widowControl/>
              <w:spacing w:line="360" w:lineRule="auto"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0C2F0EC2" w14:textId="7C480242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C1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455E09A" w14:textId="3DF10AE0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9.8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D96294B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34BB08AD" w14:textId="680176CA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06489404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296315A7" w14:textId="5517BE57" w:rsidR="004B10B7" w:rsidRPr="00D5395E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39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1.9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594263FC" w14:textId="75FC3893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2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9.8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63029CDA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76483D05" w14:textId="46AD0A02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4C59E340" w14:textId="3D134A58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2F6FE099" w14:textId="31967851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1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720818F5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3BB264DE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</w:tr>
      <w:tr w:rsidR="004B10B7" w:rsidRPr="001F6F51" w14:paraId="3E052151" w14:textId="77777777" w:rsidTr="003473D4">
        <w:trPr>
          <w:trHeight w:val="276"/>
          <w:jc w:val="center"/>
        </w:trPr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00A0C973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02B98200" w14:textId="7E8C5FB3" w:rsidR="004B10B7" w:rsidRDefault="003473D4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4016DFD" w14:textId="2E3306A1" w:rsidR="004B10B7" w:rsidRDefault="004B10B7" w:rsidP="004B10B7">
            <w:pPr>
              <w:widowControl/>
              <w:spacing w:line="360" w:lineRule="auto"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35BEA6DB" w14:textId="145CF218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C1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E13DE29" w14:textId="69FB59B9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4.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B3EAEB4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9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7EC0E0C4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3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487BB3F1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4CB2FE64" w14:textId="2460F224" w:rsidR="004B10B7" w:rsidRPr="00D5395E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39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09D61401" w14:textId="4A89AC28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2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.1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74CA1D63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08D6538F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21503A57" w14:textId="369C0E72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DDAE796" w14:textId="353BD179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3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71F32002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171FE79D" w14:textId="68D6A0FA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4B10B7" w:rsidRPr="00FB4DD1" w14:paraId="1C2B8F5D" w14:textId="77777777" w:rsidTr="003473D4">
        <w:trPr>
          <w:trHeight w:val="276"/>
          <w:jc w:val="center"/>
        </w:trPr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65DBEB80" w14:textId="77777777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68B869F1" w14:textId="49B32699" w:rsidR="004B10B7" w:rsidRPr="00FB4DD1" w:rsidRDefault="003473D4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B634093" w14:textId="5D5070A6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FB4DD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1B5086FC" w14:textId="08D440D6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B574085" w14:textId="2DA31AE9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8.8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D531963" w14:textId="5E48E323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5801DA88" w14:textId="1B371128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0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5A297F01" w14:textId="77777777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04FA1CEA" w14:textId="6CDFAF10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0.2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0A33DE6E" w14:textId="3A683A13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0.3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02E8D5E4" w14:textId="77777777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39623A96" w14:textId="77777777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086E4D29" w14:textId="77777777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.6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A92DF03" w14:textId="77777777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.7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3F8223A6" w14:textId="77777777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7E9E5B90" w14:textId="77777777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</w:tr>
      <w:tr w:rsidR="004B10B7" w:rsidRPr="001F6F51" w14:paraId="53A1911A" w14:textId="77777777" w:rsidTr="003473D4">
        <w:trPr>
          <w:trHeight w:val="276"/>
          <w:jc w:val="center"/>
        </w:trPr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4E279390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76439578" w14:textId="78DC8515" w:rsidR="004B10B7" w:rsidRDefault="003473D4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6EECEFCF" w14:textId="47F5E238" w:rsidR="004B10B7" w:rsidRDefault="004B10B7" w:rsidP="004B10B7">
            <w:pPr>
              <w:widowControl/>
              <w:spacing w:line="360" w:lineRule="auto"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50D53B9C" w14:textId="7F386123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C1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7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F5CA71E" w14:textId="36631546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5.7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083DC67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2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1DAB1F3B" w14:textId="2A99E2FB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48D9DCAC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68F37BD6" w14:textId="51129300" w:rsidR="004B10B7" w:rsidRPr="00D5395E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39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5FE2BA46" w14:textId="564CFD16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2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8.2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18110119" w14:textId="2FC5A4FE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5F63E49C" w14:textId="7765D6A6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16462E49" w14:textId="6BD8081D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3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D6A526E" w14:textId="7137FFB2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4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12E90A60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113FB223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4B10B7" w:rsidRPr="00FB4DD1" w14:paraId="6C90779D" w14:textId="77777777" w:rsidTr="003473D4">
        <w:trPr>
          <w:trHeight w:val="276"/>
          <w:jc w:val="center"/>
        </w:trPr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7848689C" w14:textId="77777777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7B0FE0A6" w14:textId="3EEA7E1A" w:rsidR="004B10B7" w:rsidRPr="00FB4DD1" w:rsidRDefault="003473D4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61992C5" w14:textId="3C6F7133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FB4DD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4EC2E6F6" w14:textId="0619CCD0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623461B" w14:textId="6D471211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8.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2455260" w14:textId="77777777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2875FB2D" w14:textId="6CA57A8B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1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5131C011" w14:textId="77777777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7CA23A64" w14:textId="18D05E84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7.2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76A715F2" w14:textId="3319E3A9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8.9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0301DC6E" w14:textId="50241785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0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797210A5" w14:textId="77777777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27F57BFD" w14:textId="26799F7F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0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FA24EA3" w14:textId="56A7E86F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2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60AF7FC1" w14:textId="77777777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47C50653" w14:textId="77777777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</w:tr>
      <w:tr w:rsidR="004B10B7" w:rsidRPr="001F6F51" w14:paraId="323BB82C" w14:textId="77777777" w:rsidTr="003473D4">
        <w:trPr>
          <w:trHeight w:val="276"/>
          <w:jc w:val="center"/>
        </w:trPr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7D49BD97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0BA3D376" w14:textId="44F46E82" w:rsidR="004B10B7" w:rsidRDefault="003473D4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2EFF4F5B" w14:textId="02FFBFEA" w:rsidR="004B10B7" w:rsidRDefault="004B10B7" w:rsidP="004B10B7">
            <w:pPr>
              <w:widowControl/>
              <w:spacing w:line="360" w:lineRule="auto"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7E728BFA" w14:textId="090388A4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C1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B70FEB8" w14:textId="6E1401D9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8E886EE" w14:textId="5809DEBC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5B8D00C5" w14:textId="235B0BA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4B637B21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42777A9A" w14:textId="60DCD8C7" w:rsidR="004B10B7" w:rsidRPr="00D5395E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39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7CA74912" w14:textId="335A468E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2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8AB43A8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1D4F5149" w14:textId="378D3A2F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06EE1B6A" w14:textId="737375CA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779E6654" w14:textId="6D067429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12C8A6E5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36B754C4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4B10B7" w:rsidRPr="001F6F51" w14:paraId="354A4490" w14:textId="77777777" w:rsidTr="003473D4">
        <w:trPr>
          <w:trHeight w:val="276"/>
          <w:jc w:val="center"/>
        </w:trPr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38154913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7C8FD5B2" w14:textId="70403A81" w:rsidR="004B10B7" w:rsidRDefault="003473D4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35F30841" w14:textId="3D649D1A" w:rsidR="004B10B7" w:rsidRDefault="004B10B7" w:rsidP="004B10B7">
            <w:pPr>
              <w:widowControl/>
              <w:spacing w:line="360" w:lineRule="auto"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2C3262B2" w14:textId="293747E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C1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4010F6C" w14:textId="2E70DD76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7B96405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7E3F0016" w14:textId="76DAC188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51F337E3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7AB3EEE1" w14:textId="21DF146E" w:rsidR="004B10B7" w:rsidRPr="00D5395E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39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6.9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63E031C3" w14:textId="37125020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2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2AE1E1C7" w14:textId="584AB85C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369F6443" w14:textId="18E89C09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1BD6376F" w14:textId="11443B25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3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4194FAE" w14:textId="3303458D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3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5A127C15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122F2279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</w:tr>
      <w:tr w:rsidR="004B10B7" w:rsidRPr="00FB4DD1" w14:paraId="19B2384E" w14:textId="77777777" w:rsidTr="003473D4">
        <w:trPr>
          <w:trHeight w:val="276"/>
          <w:jc w:val="center"/>
        </w:trPr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7D352286" w14:textId="77777777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43D334E2" w14:textId="6B11596D" w:rsidR="004B10B7" w:rsidRPr="00FB4DD1" w:rsidRDefault="003473D4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0D56B83D" w14:textId="0BABC77B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FB4DD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558ACF52" w14:textId="2AEF8925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9406025" w14:textId="2A49FD86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5B53FBC" w14:textId="77777777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555AF666" w14:textId="413F83A1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0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1DAB7E80" w14:textId="77777777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5720A700" w14:textId="128D2048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2</w:t>
            </w: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1AB3952D" w14:textId="690D7E29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3.3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766EA195" w14:textId="73967B96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0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0D39C0DA" w14:textId="77777777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7BA81813" w14:textId="6DF35C3A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.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7AB08989" w14:textId="7400756C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.0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619937B1" w14:textId="77777777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4DFA62EF" w14:textId="0CEA96F3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4B10B7" w:rsidRPr="00FB4DD1" w14:paraId="0F006405" w14:textId="77777777" w:rsidTr="003473D4">
        <w:trPr>
          <w:trHeight w:val="276"/>
          <w:jc w:val="center"/>
        </w:trPr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6526B4C4" w14:textId="77777777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62497837" w14:textId="13A0A077" w:rsidR="004B10B7" w:rsidRPr="00FB4DD1" w:rsidRDefault="003473D4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7E6E6A2" w14:textId="07AEC14A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FB4DD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6913F39A" w14:textId="6BEB7827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D753ED3" w14:textId="6BE7ED8D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2.4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5F8035C" w14:textId="77777777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.9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26A5D10A" w14:textId="77777777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9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425146B2" w14:textId="77777777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4312013E" w14:textId="5D0CDB97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6.3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24C6748D" w14:textId="38275D89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4.7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6C721492" w14:textId="2D97AA44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6F8C0C96" w14:textId="598C2B40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6ACBD7E4" w14:textId="3172C13D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29263A58" w14:textId="7D214505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3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3A9906D4" w14:textId="1EADB2FC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1BA7CA16" w14:textId="77777777" w:rsidR="004B10B7" w:rsidRPr="00FB4DD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D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</w:tr>
      <w:tr w:rsidR="004B10B7" w:rsidRPr="001F6F51" w14:paraId="1B6BE855" w14:textId="77777777" w:rsidTr="003473D4">
        <w:trPr>
          <w:trHeight w:val="276"/>
          <w:jc w:val="center"/>
        </w:trPr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1D09C5DF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9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07DC968E" w14:textId="14389E12" w:rsidR="004B10B7" w:rsidRDefault="003473D4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342E436D" w14:textId="04BB79A0" w:rsidR="004B10B7" w:rsidRDefault="004B10B7" w:rsidP="004B10B7">
            <w:pPr>
              <w:widowControl/>
              <w:spacing w:line="360" w:lineRule="auto"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1337C437" w14:textId="553E03B5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C1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D6F33EA" w14:textId="4D6FB9DC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E279238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1F212BA3" w14:textId="3CA98FD4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5693D605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00865470" w14:textId="2E4263FA" w:rsidR="004B10B7" w:rsidRPr="00D5395E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39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2.8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3C61FF44" w14:textId="02483E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2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168A9E7C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5EEEC4A0" w14:textId="2EB6D751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08FA1634" w14:textId="5D0867D5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7D3287D4" w14:textId="5DA75769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1691C009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7080E206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</w:tr>
      <w:tr w:rsidR="004B10B7" w:rsidRPr="001F6F51" w14:paraId="4F2A846D" w14:textId="77777777" w:rsidTr="003473D4">
        <w:trPr>
          <w:trHeight w:val="276"/>
          <w:jc w:val="center"/>
        </w:trPr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15BCCAF1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7314C6EC" w14:textId="5B14CBCA" w:rsidR="004B10B7" w:rsidRDefault="003473D4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6475DFA3" w14:textId="50DF51C7" w:rsidR="004B10B7" w:rsidRDefault="004B10B7" w:rsidP="004B10B7">
            <w:pPr>
              <w:widowControl/>
              <w:spacing w:line="360" w:lineRule="auto"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1BD29FAB" w14:textId="5CCDEEA3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C1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A441180" w14:textId="1A94B0D0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060460D" w14:textId="1B8540C0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286C1F97" w14:textId="102BECE6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5704A68A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6875EF4C" w14:textId="21BB6729" w:rsidR="004B10B7" w:rsidRPr="00D5395E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39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9.1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0F6A176C" w14:textId="1E9A7259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2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9.1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7411316B" w14:textId="0A1661CA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52A1D5FF" w14:textId="376F144B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259B88DB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5ADDFEA4" w14:textId="3341F7D4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3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117EC58E" w14:textId="08B824B3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476D823F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1</w:t>
            </w:r>
          </w:p>
        </w:tc>
      </w:tr>
      <w:tr w:rsidR="004B10B7" w:rsidRPr="001F6F51" w14:paraId="51D6B37A" w14:textId="77777777" w:rsidTr="003473D4">
        <w:trPr>
          <w:trHeight w:val="276"/>
          <w:jc w:val="center"/>
        </w:trPr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2D2725C3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116D91A3" w14:textId="47DAE783" w:rsidR="004B10B7" w:rsidRDefault="003473D4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935B708" w14:textId="1F153E4E" w:rsidR="004B10B7" w:rsidRDefault="004B10B7" w:rsidP="004B10B7">
            <w:pPr>
              <w:widowControl/>
              <w:spacing w:line="360" w:lineRule="auto"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272E2313" w14:textId="7994E7BA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C1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0046193" w14:textId="71D4E3A8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3201DCB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7223C2F8" w14:textId="317E563B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60FB9635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2EBE61AC" w14:textId="12478EE7" w:rsidR="004B10B7" w:rsidRPr="00D5395E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39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58B5C4F8" w14:textId="60C59DBA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2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505254DB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018E2B95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462A9452" w14:textId="3C8A745B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A88F989" w14:textId="50E0E790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4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23D9E9B8" w14:textId="1B648E84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79E7EF5D" w14:textId="77777777" w:rsidR="004B10B7" w:rsidRPr="001F6F51" w:rsidRDefault="004B10B7" w:rsidP="004B10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F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</w:tr>
    </w:tbl>
    <w:p w14:paraId="2DA3C5B8" w14:textId="664F7F57" w:rsidR="00D97F56" w:rsidRPr="00443CCF" w:rsidRDefault="00E75EB3" w:rsidP="00443CCF">
      <w:pPr>
        <w:spacing w:line="276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066D8C">
        <w:rPr>
          <w:rFonts w:ascii="Times New Roman" w:hAnsi="Times New Roman" w:cs="Times New Roman"/>
          <w:sz w:val="24"/>
          <w:szCs w:val="24"/>
        </w:rPr>
        <w:t xml:space="preserve">COVID-19 </w:t>
      </w:r>
      <w:r w:rsidRPr="00066D8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coronavirus disease 2019,</w:t>
      </w:r>
      <w:r w:rsidR="00DB526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="00443CCF" w:rsidRPr="00066D8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VOI volume of infection, POI percentage of infection, </w:t>
      </w:r>
      <w:r w:rsidR="00443CCF" w:rsidRPr="004B10B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ncpDTP-7</w:t>
      </w:r>
      <w:r w:rsidR="00443CC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443CCF" w:rsidRPr="00443CC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new coronavirus</w:t>
      </w:r>
      <w:r w:rsidR="00443CCF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443CCF" w:rsidRPr="00443CC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neumonia diagnosis and treatment plan (trial version</w:t>
      </w:r>
      <w:r w:rsidR="00443CCF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443CCF" w:rsidRPr="00443CC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7)</w:t>
      </w:r>
      <w:r w:rsidR="00443CC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r w:rsidR="00DB526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CT </w:t>
      </w:r>
      <w:r w:rsidR="00DB526E" w:rsidRPr="00DB526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computer tomography</w:t>
      </w:r>
      <w:r w:rsidR="00DB526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,</w:t>
      </w:r>
      <w:r w:rsidRPr="00066D8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="00443CCF" w:rsidRPr="00066D8C">
        <w:rPr>
          <w:rFonts w:ascii="Times New Roman" w:eastAsia="宋体" w:hAnsi="Times New Roman" w:cs="Times New Roman"/>
          <w:kern w:val="0"/>
          <w:sz w:val="24"/>
          <w:szCs w:val="24"/>
        </w:rPr>
        <w:t xml:space="preserve">WL whole lung, </w:t>
      </w:r>
      <w:r w:rsidRPr="00066D8C">
        <w:rPr>
          <w:rFonts w:ascii="Times New Roman" w:eastAsia="宋体" w:hAnsi="Times New Roman" w:cs="Times New Roman"/>
          <w:kern w:val="0"/>
          <w:sz w:val="24"/>
          <w:szCs w:val="24"/>
        </w:rPr>
        <w:t xml:space="preserve">WBC, </w:t>
      </w:r>
      <w:r w:rsidR="00443CCF" w:rsidRPr="00443CCF">
        <w:rPr>
          <w:rFonts w:ascii="Times New Roman" w:eastAsia="宋体" w:hAnsi="Times New Roman" w:cs="Times New Roman"/>
          <w:kern w:val="0"/>
          <w:sz w:val="24"/>
          <w:szCs w:val="24"/>
        </w:rPr>
        <w:t>white blood cell</w:t>
      </w:r>
      <w:r w:rsidRPr="00066D8C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 w:rsidRPr="00066D8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HGB</w:t>
      </w:r>
      <w:r w:rsidR="00443CC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066D8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hemoglobin, </w:t>
      </w:r>
      <w:r w:rsidR="00EE77A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N</w:t>
      </w:r>
      <w:r w:rsidRPr="00066D8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% neutrophil percentage, L% lymphocyte percentage, LY lymphocyte, AST aspartate transaminase, ALT alanine </w:t>
      </w:r>
      <w:r w:rsidR="00066D8C" w:rsidRPr="00066D8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ransaminase,</w:t>
      </w:r>
      <w:r w:rsidR="00A46F0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CRP </w:t>
      </w:r>
      <w:r w:rsidR="00A46F0A" w:rsidRPr="001F6F5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-reactive protein</w:t>
      </w:r>
      <w:r w:rsidR="00A46F0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r w:rsidR="00066D8C" w:rsidRPr="00066D8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K creatine kinase</w:t>
      </w:r>
    </w:p>
    <w:sectPr w:rsidR="00D97F56" w:rsidRPr="00443CCF" w:rsidSect="00154655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AB6510" w14:textId="77777777" w:rsidR="00E3158A" w:rsidRDefault="00E3158A" w:rsidP="00154655">
      <w:r>
        <w:separator/>
      </w:r>
    </w:p>
  </w:endnote>
  <w:endnote w:type="continuationSeparator" w:id="0">
    <w:p w14:paraId="360C904A" w14:textId="77777777" w:rsidR="00E3158A" w:rsidRDefault="00E3158A" w:rsidP="001546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8F3777" w14:textId="77777777" w:rsidR="00E3158A" w:rsidRDefault="00E3158A" w:rsidP="00154655">
      <w:r>
        <w:separator/>
      </w:r>
    </w:p>
  </w:footnote>
  <w:footnote w:type="continuationSeparator" w:id="0">
    <w:p w14:paraId="53C4E7B9" w14:textId="77777777" w:rsidR="00E3158A" w:rsidRDefault="00E3158A" w:rsidP="001546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0ED"/>
    <w:rsid w:val="00047EE8"/>
    <w:rsid w:val="00066D8C"/>
    <w:rsid w:val="001117CD"/>
    <w:rsid w:val="00116D4C"/>
    <w:rsid w:val="00154655"/>
    <w:rsid w:val="001C14BD"/>
    <w:rsid w:val="001C442E"/>
    <w:rsid w:val="001C6EAB"/>
    <w:rsid w:val="001E2F7E"/>
    <w:rsid w:val="001E6E2B"/>
    <w:rsid w:val="001F6F51"/>
    <w:rsid w:val="002023C2"/>
    <w:rsid w:val="002136CD"/>
    <w:rsid w:val="002962E2"/>
    <w:rsid w:val="002B498D"/>
    <w:rsid w:val="002E3D2E"/>
    <w:rsid w:val="003242AE"/>
    <w:rsid w:val="00343727"/>
    <w:rsid w:val="003473D4"/>
    <w:rsid w:val="003603FA"/>
    <w:rsid w:val="00372DA5"/>
    <w:rsid w:val="0042736E"/>
    <w:rsid w:val="00443CCF"/>
    <w:rsid w:val="004B10B7"/>
    <w:rsid w:val="004C58DE"/>
    <w:rsid w:val="0051297B"/>
    <w:rsid w:val="00545BD6"/>
    <w:rsid w:val="00565202"/>
    <w:rsid w:val="0057478B"/>
    <w:rsid w:val="005D01AC"/>
    <w:rsid w:val="005D376A"/>
    <w:rsid w:val="005D3DDA"/>
    <w:rsid w:val="00640D70"/>
    <w:rsid w:val="00685B4D"/>
    <w:rsid w:val="006B5D67"/>
    <w:rsid w:val="006D23D6"/>
    <w:rsid w:val="007A496E"/>
    <w:rsid w:val="007C3181"/>
    <w:rsid w:val="007D256E"/>
    <w:rsid w:val="007E4BF2"/>
    <w:rsid w:val="00924632"/>
    <w:rsid w:val="0093172B"/>
    <w:rsid w:val="00957E0F"/>
    <w:rsid w:val="00981BFD"/>
    <w:rsid w:val="009B0CDE"/>
    <w:rsid w:val="009E1812"/>
    <w:rsid w:val="00A04C1A"/>
    <w:rsid w:val="00A305AB"/>
    <w:rsid w:val="00A46F0A"/>
    <w:rsid w:val="00A52184"/>
    <w:rsid w:val="00A53C3C"/>
    <w:rsid w:val="00A66A73"/>
    <w:rsid w:val="00AA51CA"/>
    <w:rsid w:val="00AD0DD1"/>
    <w:rsid w:val="00AD5BD7"/>
    <w:rsid w:val="00B4729C"/>
    <w:rsid w:val="00B6473E"/>
    <w:rsid w:val="00B86358"/>
    <w:rsid w:val="00BC1B95"/>
    <w:rsid w:val="00BC38DA"/>
    <w:rsid w:val="00C1408B"/>
    <w:rsid w:val="00C42129"/>
    <w:rsid w:val="00C774BA"/>
    <w:rsid w:val="00D511C6"/>
    <w:rsid w:val="00D5395E"/>
    <w:rsid w:val="00D7019F"/>
    <w:rsid w:val="00D910F6"/>
    <w:rsid w:val="00D97F56"/>
    <w:rsid w:val="00DB526E"/>
    <w:rsid w:val="00E17B24"/>
    <w:rsid w:val="00E3158A"/>
    <w:rsid w:val="00E330ED"/>
    <w:rsid w:val="00E75EB3"/>
    <w:rsid w:val="00EA6202"/>
    <w:rsid w:val="00EC2C13"/>
    <w:rsid w:val="00EC4126"/>
    <w:rsid w:val="00EE77AD"/>
    <w:rsid w:val="00FA3059"/>
    <w:rsid w:val="00FB4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87043B"/>
  <w15:chartTrackingRefBased/>
  <w15:docId w15:val="{2C55DE2E-0D99-4B48-9D08-F1D236681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46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46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46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4655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154655"/>
    <w:rPr>
      <w:rFonts w:asciiTheme="majorHAnsi" w:eastAsia="黑体" w:hAnsiTheme="majorHAnsi" w:cstheme="majorBidi"/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154655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154655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154655"/>
  </w:style>
  <w:style w:type="paragraph" w:styleId="ab">
    <w:name w:val="annotation subject"/>
    <w:basedOn w:val="a9"/>
    <w:next w:val="a9"/>
    <w:link w:val="ac"/>
    <w:uiPriority w:val="99"/>
    <w:semiHidden/>
    <w:unhideWhenUsed/>
    <w:rsid w:val="00154655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154655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154655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1546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68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7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6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B858D8-0BAF-4352-B89E-2CFAA18BC7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0</TotalTime>
  <Pages>3</Pages>
  <Words>436</Words>
  <Characters>2487</Characters>
  <Application>Microsoft Office Word</Application>
  <DocSecurity>0</DocSecurity>
  <Lines>20</Lines>
  <Paragraphs>5</Paragraphs>
  <ScaleCrop>false</ScaleCrop>
  <Company/>
  <LinksUpToDate>false</LinksUpToDate>
  <CharactersWithSpaces>2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XR</dc:creator>
  <cp:keywords/>
  <dc:description/>
  <cp:lastModifiedBy>W XR</cp:lastModifiedBy>
  <cp:revision>62</cp:revision>
  <dcterms:created xsi:type="dcterms:W3CDTF">2020-04-17T15:39:00Z</dcterms:created>
  <dcterms:modified xsi:type="dcterms:W3CDTF">2021-01-20T12:07:00Z</dcterms:modified>
</cp:coreProperties>
</file>